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33247" w14:textId="18945CFB" w:rsidR="0074511F" w:rsidRPr="00224926" w:rsidRDefault="003415C2" w:rsidP="003415C2">
      <w:pPr>
        <w:rPr>
          <w:rFonts w:cstheme="minorHAnsi"/>
        </w:rPr>
      </w:pPr>
      <w:bookmarkStart w:id="0" w:name="_Toc27473031"/>
      <w:bookmarkStart w:id="1" w:name="_Toc27473026"/>
      <w:r>
        <w:t>S3 Table:</w:t>
      </w:r>
      <w:r w:rsidR="009A2A88" w:rsidRPr="00224926">
        <w:t xml:space="preserve"> </w:t>
      </w:r>
      <w:r w:rsidR="00907A27">
        <w:t>Q</w:t>
      </w:r>
      <w:r w:rsidR="009A2A88" w:rsidRPr="00224926">
        <w:t xml:space="preserve">ualitative findings </w:t>
      </w:r>
      <w:r w:rsidR="00907A27">
        <w:t xml:space="preserve">and evaluation recommendations </w:t>
      </w:r>
      <w:r w:rsidR="009A2A88" w:rsidRPr="00224926">
        <w:t xml:space="preserve">for </w:t>
      </w:r>
      <w:r w:rsidR="0074511F" w:rsidRPr="00224926">
        <w:t xml:space="preserve">sustainability and scalability of the </w:t>
      </w:r>
      <w:proofErr w:type="spellStart"/>
      <w:r w:rsidR="0074511F" w:rsidRPr="00224926">
        <w:rPr>
          <w:i/>
        </w:rPr>
        <w:t>Dakshata</w:t>
      </w:r>
      <w:proofErr w:type="spellEnd"/>
      <w:r w:rsidR="0074511F" w:rsidRPr="00224926">
        <w:t xml:space="preserve"> program component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2984"/>
        <w:gridCol w:w="2985"/>
        <w:gridCol w:w="2985"/>
        <w:gridCol w:w="2985"/>
      </w:tblGrid>
      <w:tr w:rsidR="00224926" w:rsidRPr="00224926" w14:paraId="1687F5A5" w14:textId="77777777" w:rsidTr="00B06F77">
        <w:tc>
          <w:tcPr>
            <w:tcW w:w="2235" w:type="dxa"/>
          </w:tcPr>
          <w:p w14:paraId="42DC9CB1" w14:textId="77777777" w:rsidR="0074511F" w:rsidRPr="00B06F77" w:rsidRDefault="0074511F" w:rsidP="001D4525">
            <w:pPr>
              <w:rPr>
                <w:rFonts w:cstheme="minorHAnsi"/>
                <w:b/>
              </w:rPr>
            </w:pPr>
            <w:r w:rsidRPr="00B06F77">
              <w:rPr>
                <w:rFonts w:cstheme="minorHAnsi"/>
                <w:b/>
              </w:rPr>
              <w:t>Program component</w:t>
            </w:r>
          </w:p>
        </w:tc>
        <w:tc>
          <w:tcPr>
            <w:tcW w:w="2984" w:type="dxa"/>
          </w:tcPr>
          <w:p w14:paraId="24741668" w14:textId="77777777" w:rsidR="0074511F" w:rsidRPr="00B06F77" w:rsidRDefault="0074511F" w:rsidP="001D4525">
            <w:pPr>
              <w:rPr>
                <w:rFonts w:cstheme="minorHAnsi"/>
                <w:b/>
              </w:rPr>
            </w:pPr>
            <w:r w:rsidRPr="00B06F77">
              <w:rPr>
                <w:rFonts w:cstheme="minorHAnsi"/>
                <w:b/>
              </w:rPr>
              <w:t>Facilitators</w:t>
            </w:r>
          </w:p>
        </w:tc>
        <w:tc>
          <w:tcPr>
            <w:tcW w:w="2985" w:type="dxa"/>
          </w:tcPr>
          <w:p w14:paraId="148C6109" w14:textId="77777777" w:rsidR="0074511F" w:rsidRPr="00B06F77" w:rsidRDefault="0074511F" w:rsidP="001D4525">
            <w:pPr>
              <w:rPr>
                <w:rFonts w:cstheme="minorHAnsi"/>
                <w:b/>
              </w:rPr>
            </w:pPr>
            <w:r w:rsidRPr="00B06F77">
              <w:rPr>
                <w:rFonts w:cstheme="minorHAnsi"/>
                <w:b/>
              </w:rPr>
              <w:t>Challenges</w:t>
            </w:r>
          </w:p>
        </w:tc>
        <w:tc>
          <w:tcPr>
            <w:tcW w:w="2985" w:type="dxa"/>
          </w:tcPr>
          <w:p w14:paraId="68735428" w14:textId="77777777" w:rsidR="0074511F" w:rsidRPr="00B06F77" w:rsidRDefault="0074511F" w:rsidP="001D4525">
            <w:pPr>
              <w:rPr>
                <w:rFonts w:cstheme="minorHAnsi"/>
                <w:b/>
              </w:rPr>
            </w:pPr>
            <w:r w:rsidRPr="00B06F77">
              <w:rPr>
                <w:rFonts w:cstheme="minorHAnsi"/>
                <w:b/>
              </w:rPr>
              <w:t>Local solutions/ suggestions</w:t>
            </w:r>
          </w:p>
        </w:tc>
        <w:tc>
          <w:tcPr>
            <w:tcW w:w="2985" w:type="dxa"/>
          </w:tcPr>
          <w:p w14:paraId="2B708415" w14:textId="77777777" w:rsidR="0074511F" w:rsidRPr="00B06F77" w:rsidRDefault="00B660DA" w:rsidP="001D4525">
            <w:pPr>
              <w:rPr>
                <w:rFonts w:cstheme="minorHAnsi"/>
                <w:b/>
              </w:rPr>
            </w:pPr>
            <w:r w:rsidRPr="00B06F77">
              <w:rPr>
                <w:rFonts w:cstheme="minorHAnsi"/>
                <w:b/>
              </w:rPr>
              <w:t>Evaluation r</w:t>
            </w:r>
            <w:r w:rsidR="009A2A88" w:rsidRPr="00B06F77">
              <w:rPr>
                <w:rFonts w:cstheme="minorHAnsi"/>
                <w:b/>
              </w:rPr>
              <w:t>ecommendations</w:t>
            </w:r>
          </w:p>
        </w:tc>
      </w:tr>
      <w:tr w:rsidR="00224926" w:rsidRPr="00224926" w14:paraId="725943E6" w14:textId="77777777" w:rsidTr="00B06F77">
        <w:tc>
          <w:tcPr>
            <w:tcW w:w="2235" w:type="dxa"/>
          </w:tcPr>
          <w:p w14:paraId="78E77083" w14:textId="77777777" w:rsidR="0074511F" w:rsidRPr="00224926" w:rsidRDefault="0074511F" w:rsidP="001D4525">
            <w:pPr>
              <w:rPr>
                <w:rFonts w:cstheme="minorHAnsi"/>
              </w:rPr>
            </w:pPr>
            <w:r w:rsidRPr="00224926">
              <w:rPr>
                <w:rFonts w:cstheme="minorHAnsi"/>
              </w:rPr>
              <w:t>Service delivery</w:t>
            </w:r>
          </w:p>
        </w:tc>
        <w:tc>
          <w:tcPr>
            <w:tcW w:w="2984" w:type="dxa"/>
          </w:tcPr>
          <w:p w14:paraId="61D44CEC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Resource availability</w:t>
            </w:r>
          </w:p>
          <w:p w14:paraId="2897D2FA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Standard protocols</w:t>
            </w:r>
          </w:p>
          <w:p w14:paraId="6385811B" w14:textId="77777777" w:rsidR="0074511F" w:rsidRPr="00224926" w:rsidRDefault="0074511F" w:rsidP="001D4525">
            <w:pPr>
              <w:pStyle w:val="ListParagraph"/>
              <w:ind w:left="143"/>
              <w:rPr>
                <w:rFonts w:cstheme="minorHAnsi"/>
              </w:rPr>
            </w:pPr>
          </w:p>
          <w:p w14:paraId="13B6E32B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 xml:space="preserve">Trainings and repeated </w:t>
            </w:r>
            <w:r w:rsidR="00C12C36" w:rsidRPr="00224926">
              <w:rPr>
                <w:rFonts w:cstheme="minorHAnsi"/>
              </w:rPr>
              <w:t xml:space="preserve">mentoring </w:t>
            </w:r>
            <w:r w:rsidRPr="00224926">
              <w:rPr>
                <w:rFonts w:cstheme="minorHAnsi"/>
              </w:rPr>
              <w:t>cycles for knowledge and skills upgradation</w:t>
            </w:r>
          </w:p>
          <w:p w14:paraId="6A35B3D9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 xml:space="preserve">Assessments and feedback </w:t>
            </w:r>
          </w:p>
          <w:p w14:paraId="294173C2" w14:textId="77777777" w:rsidR="002A2930" w:rsidRPr="00224926" w:rsidRDefault="003E0EB3" w:rsidP="002A2930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N</w:t>
            </w:r>
            <w:r w:rsidR="002A2930" w:rsidRPr="00224926">
              <w:rPr>
                <w:rFonts w:cstheme="minorHAnsi"/>
              </w:rPr>
              <w:t>urses</w:t>
            </w:r>
            <w:r w:rsidRPr="00224926">
              <w:rPr>
                <w:rFonts w:cstheme="minorHAnsi"/>
              </w:rPr>
              <w:t xml:space="preserve"> empowered by mentoring and an opportunity to </w:t>
            </w:r>
            <w:r w:rsidR="005203AD" w:rsidRPr="00224926">
              <w:rPr>
                <w:rFonts w:cstheme="minorHAnsi"/>
              </w:rPr>
              <w:t>participate in problem solving and decision making not</w:t>
            </w:r>
            <w:r w:rsidRPr="00224926">
              <w:rPr>
                <w:rFonts w:cstheme="minorHAnsi"/>
              </w:rPr>
              <w:t xml:space="preserve"> restricted due to </w:t>
            </w:r>
            <w:r w:rsidR="005203AD" w:rsidRPr="00224926">
              <w:rPr>
                <w:rFonts w:cstheme="minorHAnsi"/>
              </w:rPr>
              <w:t xml:space="preserve">cadre related </w:t>
            </w:r>
            <w:r w:rsidRPr="00224926">
              <w:rPr>
                <w:rFonts w:cstheme="minorHAnsi"/>
              </w:rPr>
              <w:t>hierarchies</w:t>
            </w:r>
          </w:p>
          <w:p w14:paraId="4F02B0D8" w14:textId="77777777" w:rsidR="002A2930" w:rsidRPr="00224926" w:rsidRDefault="0074511F" w:rsidP="002A2930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In-facility efficient mentor</w:t>
            </w:r>
          </w:p>
          <w:p w14:paraId="3547205E" w14:textId="77777777" w:rsidR="0074511F" w:rsidRPr="00224926" w:rsidRDefault="0074511F" w:rsidP="001D4525">
            <w:pPr>
              <w:pStyle w:val="ListParagraph"/>
              <w:ind w:left="143"/>
              <w:rPr>
                <w:rFonts w:cstheme="minorHAnsi"/>
              </w:rPr>
            </w:pPr>
          </w:p>
          <w:p w14:paraId="04B17E15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Self-motivation</w:t>
            </w:r>
          </w:p>
          <w:p w14:paraId="283EAD7E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Encouragement and awards</w:t>
            </w:r>
          </w:p>
          <w:p w14:paraId="079287A7" w14:textId="77777777" w:rsidR="0074511F" w:rsidRPr="00224926" w:rsidRDefault="0074511F" w:rsidP="001D4525">
            <w:pPr>
              <w:pStyle w:val="ListParagraph"/>
              <w:ind w:left="143"/>
              <w:rPr>
                <w:rFonts w:cstheme="minorHAnsi"/>
              </w:rPr>
            </w:pPr>
          </w:p>
          <w:p w14:paraId="1B6AD315" w14:textId="77777777" w:rsidR="0074511F" w:rsidRPr="00224926" w:rsidRDefault="00C12C36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Supportive f</w:t>
            </w:r>
            <w:r w:rsidR="0074511F" w:rsidRPr="00224926">
              <w:rPr>
                <w:rFonts w:cstheme="minorHAnsi"/>
              </w:rPr>
              <w:t>acility leadership</w:t>
            </w:r>
          </w:p>
          <w:p w14:paraId="6C30960E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proofErr w:type="spellStart"/>
            <w:r w:rsidRPr="00224926">
              <w:rPr>
                <w:rFonts w:cstheme="minorHAnsi"/>
                <w:i/>
              </w:rPr>
              <w:t>Laqshya</w:t>
            </w:r>
            <w:proofErr w:type="spellEnd"/>
            <w:r w:rsidRPr="00224926">
              <w:rPr>
                <w:rFonts w:cstheme="minorHAnsi"/>
              </w:rPr>
              <w:t xml:space="preserve"> program for infrastructure upgradation and quality certification</w:t>
            </w:r>
          </w:p>
        </w:tc>
        <w:tc>
          <w:tcPr>
            <w:tcW w:w="2985" w:type="dxa"/>
          </w:tcPr>
          <w:p w14:paraId="1EF99797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 xml:space="preserve">Inconsistent support from </w:t>
            </w:r>
            <w:r w:rsidR="009A2A88" w:rsidRPr="00224926">
              <w:rPr>
                <w:rFonts w:cstheme="minorHAnsi"/>
              </w:rPr>
              <w:t xml:space="preserve">state </w:t>
            </w:r>
            <w:r w:rsidRPr="00224926">
              <w:rPr>
                <w:rFonts w:cstheme="minorHAnsi"/>
              </w:rPr>
              <w:t>government</w:t>
            </w:r>
          </w:p>
          <w:p w14:paraId="6839431C" w14:textId="77777777" w:rsidR="0074511F" w:rsidRPr="00224926" w:rsidRDefault="004109B7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>Inadequate b</w:t>
            </w:r>
            <w:r w:rsidR="00C13790" w:rsidRPr="00224926">
              <w:rPr>
                <w:rFonts w:cstheme="minorHAnsi"/>
              </w:rPr>
              <w:t>udget allocation for resources</w:t>
            </w:r>
          </w:p>
          <w:p w14:paraId="77D07F68" w14:textId="77777777" w:rsidR="0074511F" w:rsidRPr="00224926" w:rsidRDefault="009A2A88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 xml:space="preserve">Administrative lacunae in </w:t>
            </w:r>
            <w:r w:rsidR="0074511F" w:rsidRPr="00224926">
              <w:rPr>
                <w:rFonts w:cstheme="minorHAnsi"/>
              </w:rPr>
              <w:t>implementing corrections</w:t>
            </w:r>
          </w:p>
          <w:p w14:paraId="14B4AAC0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 xml:space="preserve">Care immediately after delivery </w:t>
            </w:r>
            <w:r w:rsidR="009A2A88" w:rsidRPr="00224926">
              <w:rPr>
                <w:rFonts w:cstheme="minorHAnsi"/>
              </w:rPr>
              <w:t xml:space="preserve">was </w:t>
            </w:r>
            <w:r w:rsidRPr="00224926">
              <w:rPr>
                <w:rFonts w:cstheme="minorHAnsi"/>
              </w:rPr>
              <w:t>of less priority</w:t>
            </w:r>
          </w:p>
          <w:p w14:paraId="720745DD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>Poor referral mechanisms</w:t>
            </w:r>
          </w:p>
          <w:p w14:paraId="1C101F61" w14:textId="77777777" w:rsidR="009A2A88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>Shortage of human resource</w:t>
            </w:r>
            <w:r w:rsidR="009A2A88" w:rsidRPr="00224926">
              <w:rPr>
                <w:rFonts w:cstheme="minorHAnsi"/>
              </w:rPr>
              <w:t>,</w:t>
            </w:r>
            <w:r w:rsidRPr="00224926">
              <w:rPr>
                <w:rFonts w:cstheme="minorHAnsi"/>
              </w:rPr>
              <w:t xml:space="preserve"> overburdened</w:t>
            </w:r>
          </w:p>
          <w:p w14:paraId="31909BE3" w14:textId="77777777" w:rsidR="0074511F" w:rsidRPr="00224926" w:rsidRDefault="009A2A88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 xml:space="preserve">Rotation of staff, trained </w:t>
            </w:r>
            <w:r w:rsidR="0074511F" w:rsidRPr="00224926">
              <w:rPr>
                <w:rFonts w:cstheme="minorHAnsi"/>
              </w:rPr>
              <w:t>staff</w:t>
            </w:r>
            <w:r w:rsidRPr="00224926">
              <w:rPr>
                <w:rFonts w:cstheme="minorHAnsi"/>
              </w:rPr>
              <w:t xml:space="preserve"> shifted</w:t>
            </w:r>
          </w:p>
          <w:p w14:paraId="13B93087" w14:textId="77777777" w:rsidR="0074511F" w:rsidRPr="00224926" w:rsidRDefault="009A2A88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>Resistant staff; local political interference</w:t>
            </w:r>
          </w:p>
          <w:p w14:paraId="42877572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>Professional (dis-) satisfaction and difficult</w:t>
            </w:r>
            <w:r w:rsidR="009A2A88" w:rsidRPr="00224926">
              <w:rPr>
                <w:rFonts w:cstheme="minorHAnsi"/>
              </w:rPr>
              <w:t xml:space="preserve"> environment </w:t>
            </w:r>
            <w:r w:rsidRPr="00224926">
              <w:rPr>
                <w:rFonts w:cstheme="minorHAnsi"/>
              </w:rPr>
              <w:t>f</w:t>
            </w:r>
            <w:r w:rsidR="009A2A88" w:rsidRPr="00224926">
              <w:rPr>
                <w:rFonts w:cstheme="minorHAnsi"/>
              </w:rPr>
              <w:t>or</w:t>
            </w:r>
            <w:r w:rsidRPr="00224926">
              <w:rPr>
                <w:rFonts w:cstheme="minorHAnsi"/>
              </w:rPr>
              <w:t xml:space="preserve"> work</w:t>
            </w:r>
          </w:p>
          <w:p w14:paraId="61B17E6A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>Perceived threat from community as well as from the system, if the case may go worse</w:t>
            </w:r>
          </w:p>
          <w:p w14:paraId="714B86D7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>Malpractice/ refer to private</w:t>
            </w:r>
          </w:p>
          <w:p w14:paraId="7980DA3E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>Un-supportive labour-room doctor in-charge</w:t>
            </w:r>
          </w:p>
          <w:p w14:paraId="5F416B57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>Doctor nurse hierarchies</w:t>
            </w:r>
            <w:r w:rsidR="009A2A88" w:rsidRPr="00224926">
              <w:rPr>
                <w:rFonts w:cstheme="minorHAnsi"/>
              </w:rPr>
              <w:t>, limit QI team functioning</w:t>
            </w:r>
          </w:p>
          <w:p w14:paraId="6BBFDB51" w14:textId="77777777" w:rsidR="0074511F" w:rsidRDefault="0074511F" w:rsidP="009A2A88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 xml:space="preserve">Communities’ knowledge </w:t>
            </w:r>
            <w:r w:rsidR="009A2A88" w:rsidRPr="00224926">
              <w:rPr>
                <w:rFonts w:cstheme="minorHAnsi"/>
              </w:rPr>
              <w:t>and cooperation in care</w:t>
            </w:r>
          </w:p>
          <w:p w14:paraId="3A4DB627" w14:textId="77777777" w:rsidR="00B06F77" w:rsidRPr="00224926" w:rsidRDefault="00B06F77" w:rsidP="00B06F77">
            <w:pPr>
              <w:pStyle w:val="ListParagraph"/>
              <w:ind w:left="143"/>
              <w:rPr>
                <w:rFonts w:cstheme="minorHAnsi"/>
              </w:rPr>
            </w:pPr>
          </w:p>
        </w:tc>
        <w:tc>
          <w:tcPr>
            <w:tcW w:w="2985" w:type="dxa"/>
          </w:tcPr>
          <w:p w14:paraId="5251B63B" w14:textId="77777777" w:rsidR="009A2A88" w:rsidRPr="00224926" w:rsidRDefault="009A2A88" w:rsidP="009A2A88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Address staff shortages and resource gaps on priority</w:t>
            </w:r>
          </w:p>
          <w:p w14:paraId="23C8DAE3" w14:textId="77777777" w:rsidR="0074511F" w:rsidRPr="00224926" w:rsidRDefault="009A2A88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In-facility mentoring</w:t>
            </w:r>
          </w:p>
          <w:p w14:paraId="6B820E0E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Repeated mentoring drives</w:t>
            </w:r>
          </w:p>
          <w:p w14:paraId="776215E2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Restriction on frequent staff rotations</w:t>
            </w:r>
          </w:p>
          <w:p w14:paraId="08EE8766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C</w:t>
            </w:r>
            <w:r w:rsidR="009A2A88" w:rsidRPr="00224926">
              <w:rPr>
                <w:rFonts w:cstheme="minorHAnsi"/>
              </w:rPr>
              <w:t xml:space="preserve">omprehensive </w:t>
            </w:r>
            <w:r w:rsidRPr="00224926">
              <w:rPr>
                <w:rFonts w:cstheme="minorHAnsi"/>
              </w:rPr>
              <w:t>mentoring package</w:t>
            </w:r>
            <w:r w:rsidR="009A2A88" w:rsidRPr="00224926">
              <w:rPr>
                <w:rFonts w:cstheme="minorHAnsi"/>
              </w:rPr>
              <w:t>, updated timely</w:t>
            </w:r>
          </w:p>
          <w:p w14:paraId="41CD171E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Strengthen counselling and patient communication skills</w:t>
            </w:r>
          </w:p>
          <w:p w14:paraId="73FCA32D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Encouragement and rewards to staff</w:t>
            </w:r>
          </w:p>
          <w:p w14:paraId="3E0CE7EA" w14:textId="77777777" w:rsidR="0074511F" w:rsidRPr="00224926" w:rsidRDefault="009A2A88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Formation of quality teams, and peer learning</w:t>
            </w:r>
          </w:p>
          <w:p w14:paraId="1029CB83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Strengthen per</w:t>
            </w:r>
            <w:r w:rsidR="009A2A88" w:rsidRPr="00224926">
              <w:rPr>
                <w:rFonts w:cstheme="minorHAnsi"/>
              </w:rPr>
              <w:t>ipheral facilities to shift low-</w:t>
            </w:r>
            <w:r w:rsidRPr="00224926">
              <w:rPr>
                <w:rFonts w:cstheme="minorHAnsi"/>
              </w:rPr>
              <w:t>risk delivery load there</w:t>
            </w:r>
          </w:p>
          <w:p w14:paraId="2E71095A" w14:textId="77777777" w:rsidR="0074511F" w:rsidRPr="00224926" w:rsidRDefault="0074511F" w:rsidP="001D4525">
            <w:pPr>
              <w:pStyle w:val="ListParagraph"/>
              <w:ind w:left="143"/>
              <w:rPr>
                <w:rFonts w:cstheme="minorHAnsi"/>
              </w:rPr>
            </w:pPr>
          </w:p>
          <w:p w14:paraId="41809457" w14:textId="77777777" w:rsidR="0074511F" w:rsidRPr="00224926" w:rsidRDefault="009A2A88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Establish c</w:t>
            </w:r>
            <w:r w:rsidR="0074511F" w:rsidRPr="00224926">
              <w:rPr>
                <w:rFonts w:cstheme="minorHAnsi"/>
              </w:rPr>
              <w:t xml:space="preserve">ollective accountability at </w:t>
            </w:r>
            <w:r w:rsidRPr="00224926">
              <w:rPr>
                <w:rFonts w:cstheme="minorHAnsi"/>
              </w:rPr>
              <w:t>all</w:t>
            </w:r>
            <w:r w:rsidR="0074511F" w:rsidRPr="00224926">
              <w:rPr>
                <w:rFonts w:cstheme="minorHAnsi"/>
              </w:rPr>
              <w:t xml:space="preserve"> levels</w:t>
            </w:r>
          </w:p>
          <w:p w14:paraId="7CC7B4DA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Trainings on problem solving and quality improvement</w:t>
            </w:r>
          </w:p>
          <w:p w14:paraId="14721AF1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Long term engagement for establishing quality assurance, control and improvement cycle</w:t>
            </w:r>
            <w:r w:rsidR="009A2A88" w:rsidRPr="00224926">
              <w:rPr>
                <w:rFonts w:cstheme="minorHAnsi"/>
              </w:rPr>
              <w:t>s</w:t>
            </w:r>
            <w:r w:rsidRPr="00224926">
              <w:rPr>
                <w:rFonts w:cstheme="minorHAnsi"/>
              </w:rPr>
              <w:t>.</w:t>
            </w:r>
          </w:p>
        </w:tc>
        <w:tc>
          <w:tcPr>
            <w:tcW w:w="2985" w:type="dxa"/>
          </w:tcPr>
          <w:p w14:paraId="788039E2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 xml:space="preserve">Sustain resource availability </w:t>
            </w:r>
            <w:r w:rsidR="007404FC" w:rsidRPr="00224926">
              <w:rPr>
                <w:rFonts w:cstheme="minorHAnsi"/>
              </w:rPr>
              <w:t xml:space="preserve">and maintenance, via </w:t>
            </w:r>
            <w:proofErr w:type="spellStart"/>
            <w:r w:rsidRPr="00224926">
              <w:rPr>
                <w:rFonts w:cstheme="minorHAnsi"/>
                <w:i/>
              </w:rPr>
              <w:t>Laqshya</w:t>
            </w:r>
            <w:proofErr w:type="spellEnd"/>
            <w:r w:rsidRPr="00224926">
              <w:rPr>
                <w:rFonts w:cstheme="minorHAnsi"/>
              </w:rPr>
              <w:t xml:space="preserve"> </w:t>
            </w:r>
            <w:r w:rsidR="007404FC" w:rsidRPr="00224926">
              <w:rPr>
                <w:rFonts w:cstheme="minorHAnsi"/>
              </w:rPr>
              <w:t xml:space="preserve">quality certification </w:t>
            </w:r>
            <w:r w:rsidRPr="00224926">
              <w:rPr>
                <w:rFonts w:cstheme="minorHAnsi"/>
              </w:rPr>
              <w:t>program</w:t>
            </w:r>
          </w:p>
          <w:p w14:paraId="6A3984FE" w14:textId="77777777" w:rsidR="00506709" w:rsidRPr="00224926" w:rsidRDefault="007404FC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Sustain</w:t>
            </w:r>
            <w:r w:rsidR="0074511F" w:rsidRPr="00224926">
              <w:rPr>
                <w:rFonts w:cstheme="minorHAnsi"/>
              </w:rPr>
              <w:t xml:space="preserve"> mentoring to sustain improvement in practices</w:t>
            </w:r>
            <w:r w:rsidR="00506709" w:rsidRPr="00224926">
              <w:rPr>
                <w:rFonts w:cstheme="minorHAnsi"/>
              </w:rPr>
              <w:t>, and reinforce change in late modified practices</w:t>
            </w:r>
          </w:p>
          <w:p w14:paraId="3BAFE1B6" w14:textId="77777777" w:rsidR="00506709" w:rsidRPr="00224926" w:rsidRDefault="00506709" w:rsidP="00506709">
            <w:pPr>
              <w:ind w:left="1"/>
              <w:rPr>
                <w:rFonts w:cstheme="minorHAnsi"/>
              </w:rPr>
            </w:pPr>
            <w:r w:rsidRPr="00224926">
              <w:rPr>
                <w:rFonts w:cstheme="minorHAnsi"/>
              </w:rPr>
              <w:t>For long term:</w:t>
            </w:r>
          </w:p>
          <w:p w14:paraId="6572C9FF" w14:textId="77777777" w:rsidR="0074511F" w:rsidRPr="00224926" w:rsidRDefault="007404FC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 xml:space="preserve">Establish a culture and norm of mentoring and </w:t>
            </w:r>
            <w:r w:rsidR="0074511F" w:rsidRPr="00224926">
              <w:rPr>
                <w:rFonts w:cstheme="minorHAnsi"/>
              </w:rPr>
              <w:t>extend</w:t>
            </w:r>
            <w:r w:rsidRPr="00224926">
              <w:rPr>
                <w:rFonts w:cstheme="minorHAnsi"/>
              </w:rPr>
              <w:t xml:space="preserve"> </w:t>
            </w:r>
            <w:r w:rsidR="00506709" w:rsidRPr="00224926">
              <w:rPr>
                <w:rFonts w:cstheme="minorHAnsi"/>
              </w:rPr>
              <w:t xml:space="preserve">it </w:t>
            </w:r>
            <w:r w:rsidR="0074511F" w:rsidRPr="00224926">
              <w:rPr>
                <w:rFonts w:cstheme="minorHAnsi"/>
              </w:rPr>
              <w:t>to newer learnings</w:t>
            </w:r>
            <w:r w:rsidR="00506709" w:rsidRPr="00224926">
              <w:rPr>
                <w:rFonts w:cstheme="minorHAnsi"/>
              </w:rPr>
              <w:t>, as well to other departments</w:t>
            </w:r>
          </w:p>
          <w:p w14:paraId="7FBC3564" w14:textId="77777777" w:rsidR="0074511F" w:rsidRPr="00224926" w:rsidRDefault="0074511F" w:rsidP="00506709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 xml:space="preserve">Continuous </w:t>
            </w:r>
            <w:r w:rsidR="00506709" w:rsidRPr="00224926">
              <w:rPr>
                <w:rFonts w:cstheme="minorHAnsi"/>
              </w:rPr>
              <w:t xml:space="preserve">external </w:t>
            </w:r>
            <w:r w:rsidRPr="00224926">
              <w:rPr>
                <w:rFonts w:cstheme="minorHAnsi"/>
              </w:rPr>
              <w:t xml:space="preserve">support till the culture of </w:t>
            </w:r>
            <w:r w:rsidR="00506709" w:rsidRPr="00224926">
              <w:rPr>
                <w:rFonts w:cstheme="minorHAnsi"/>
              </w:rPr>
              <w:t>quality improvement sets in</w:t>
            </w:r>
          </w:p>
        </w:tc>
      </w:tr>
      <w:tr w:rsidR="00224926" w:rsidRPr="00224926" w14:paraId="32064681" w14:textId="77777777" w:rsidTr="00B06F77">
        <w:tc>
          <w:tcPr>
            <w:tcW w:w="2235" w:type="dxa"/>
          </w:tcPr>
          <w:p w14:paraId="658EB115" w14:textId="77777777" w:rsidR="0074511F" w:rsidRPr="00224926" w:rsidRDefault="0074511F" w:rsidP="001D4525">
            <w:pPr>
              <w:rPr>
                <w:rFonts w:cstheme="minorHAnsi"/>
              </w:rPr>
            </w:pPr>
            <w:r w:rsidRPr="00224926">
              <w:rPr>
                <w:rFonts w:cstheme="minorHAnsi"/>
              </w:rPr>
              <w:t>Mentoring and periodic assessments</w:t>
            </w:r>
          </w:p>
        </w:tc>
        <w:tc>
          <w:tcPr>
            <w:tcW w:w="2984" w:type="dxa"/>
          </w:tcPr>
          <w:p w14:paraId="2E2C6D70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Rigour in selection of mentors</w:t>
            </w:r>
          </w:p>
          <w:p w14:paraId="796F305C" w14:textId="77777777" w:rsidR="00506709" w:rsidRPr="00224926" w:rsidRDefault="00506709" w:rsidP="00506709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 xml:space="preserve">Competency and capabilities of mentors, </w:t>
            </w:r>
          </w:p>
          <w:p w14:paraId="399F2EFC" w14:textId="77777777" w:rsidR="00506709" w:rsidRPr="00224926" w:rsidRDefault="00506709" w:rsidP="00506709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Standard content, and pedagogy for trainings and mentoring</w:t>
            </w:r>
          </w:p>
          <w:p w14:paraId="2ADA533D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In-service mentors, close proximity and continuity</w:t>
            </w:r>
          </w:p>
          <w:p w14:paraId="14B80EE6" w14:textId="77777777" w:rsidR="0074511F" w:rsidRPr="00224926" w:rsidRDefault="00506709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 xml:space="preserve">External </w:t>
            </w:r>
            <w:r w:rsidR="0074511F" w:rsidRPr="00224926">
              <w:rPr>
                <w:rFonts w:cstheme="minorHAnsi"/>
              </w:rPr>
              <w:t>holding support to mentors</w:t>
            </w:r>
          </w:p>
          <w:p w14:paraId="742048D2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Monitoring of mentors and feedback</w:t>
            </w:r>
          </w:p>
          <w:p w14:paraId="15969422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 xml:space="preserve">Mentors </w:t>
            </w:r>
            <w:r w:rsidR="006239A0" w:rsidRPr="00224926">
              <w:rPr>
                <w:rFonts w:cstheme="minorHAnsi"/>
              </w:rPr>
              <w:t xml:space="preserve">(periodic assessment) IT </w:t>
            </w:r>
            <w:r w:rsidRPr="00224926">
              <w:rPr>
                <w:rFonts w:cstheme="minorHAnsi"/>
              </w:rPr>
              <w:t>app</w:t>
            </w:r>
            <w:r w:rsidR="00506709" w:rsidRPr="00224926">
              <w:rPr>
                <w:rFonts w:cstheme="minorHAnsi"/>
              </w:rPr>
              <w:t xml:space="preserve"> handy</w:t>
            </w:r>
          </w:p>
          <w:p w14:paraId="4CBD88EF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Incentives for mentoring</w:t>
            </w:r>
          </w:p>
          <w:p w14:paraId="1E3B1596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Mentors motivation and accountability</w:t>
            </w:r>
          </w:p>
          <w:p w14:paraId="5BB7F062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Staff motivation, encouragement and rewards</w:t>
            </w:r>
          </w:p>
          <w:p w14:paraId="3A8DD816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Facility leader engagement</w:t>
            </w:r>
          </w:p>
          <w:p w14:paraId="6EA7A0D3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District level support</w:t>
            </w:r>
          </w:p>
        </w:tc>
        <w:tc>
          <w:tcPr>
            <w:tcW w:w="2985" w:type="dxa"/>
          </w:tcPr>
          <w:p w14:paraId="2FD1C0E1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>Budget allocation for dedicated mentors</w:t>
            </w:r>
          </w:p>
          <w:p w14:paraId="1CE145E4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>In-service mentors, overburdened</w:t>
            </w:r>
          </w:p>
          <w:p w14:paraId="0943009E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>Inter-personal challenges</w:t>
            </w:r>
          </w:p>
          <w:p w14:paraId="6A7B5722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>Resistant staff; political interference</w:t>
            </w:r>
          </w:p>
          <w:p w14:paraId="18CA93DD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>Professional (dis-) satisfaction and (non-) conducive environment of work</w:t>
            </w:r>
          </w:p>
          <w:p w14:paraId="2E9736F7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>Resistant leadership and administration</w:t>
            </w:r>
          </w:p>
          <w:p w14:paraId="7A24659D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>States role in encouragement, motivation and monitoring the mentors</w:t>
            </w:r>
          </w:p>
          <w:p w14:paraId="615B279A" w14:textId="77777777" w:rsidR="0074511F" w:rsidRPr="00224926" w:rsidRDefault="0074511F" w:rsidP="001D4525">
            <w:pPr>
              <w:rPr>
                <w:rFonts w:cstheme="minorHAnsi"/>
              </w:rPr>
            </w:pPr>
          </w:p>
        </w:tc>
        <w:tc>
          <w:tcPr>
            <w:tcW w:w="2985" w:type="dxa"/>
          </w:tcPr>
          <w:p w14:paraId="010B2A9F" w14:textId="77777777" w:rsidR="0074511F" w:rsidRPr="00224926" w:rsidRDefault="006239A0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 xml:space="preserve">Hand-picking the </w:t>
            </w:r>
            <w:r w:rsidR="0074511F" w:rsidRPr="00224926">
              <w:rPr>
                <w:rFonts w:cstheme="minorHAnsi"/>
              </w:rPr>
              <w:t>mentors and hand holding support</w:t>
            </w:r>
            <w:r w:rsidRPr="00224926">
              <w:rPr>
                <w:rFonts w:cstheme="minorHAnsi"/>
              </w:rPr>
              <w:t>; maintain this process</w:t>
            </w:r>
          </w:p>
          <w:p w14:paraId="246EC9EA" w14:textId="77777777" w:rsidR="0074511F" w:rsidRPr="00224926" w:rsidRDefault="006239A0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Appropriate h</w:t>
            </w:r>
            <w:r w:rsidR="0074511F" w:rsidRPr="00224926">
              <w:rPr>
                <w:rFonts w:cstheme="minorHAnsi"/>
              </w:rPr>
              <w:t>onorarium/ incentives for mentoring</w:t>
            </w:r>
          </w:p>
          <w:p w14:paraId="4944D9AB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Encouragement and rewards to staff</w:t>
            </w:r>
          </w:p>
          <w:p w14:paraId="715F5B48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C</w:t>
            </w:r>
            <w:r w:rsidR="006239A0" w:rsidRPr="00224926">
              <w:rPr>
                <w:rFonts w:cstheme="minorHAnsi"/>
              </w:rPr>
              <w:t xml:space="preserve">omprehensive mentoring </w:t>
            </w:r>
            <w:r w:rsidRPr="00224926">
              <w:rPr>
                <w:rFonts w:cstheme="minorHAnsi"/>
              </w:rPr>
              <w:t>package</w:t>
            </w:r>
            <w:r w:rsidR="006239A0" w:rsidRPr="00224926">
              <w:rPr>
                <w:rFonts w:cstheme="minorHAnsi"/>
              </w:rPr>
              <w:t>, update timely</w:t>
            </w:r>
          </w:p>
          <w:p w14:paraId="723DDFBA" w14:textId="77777777" w:rsidR="0074511F" w:rsidRPr="00224926" w:rsidRDefault="0074511F" w:rsidP="001D6D15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 xml:space="preserve">Mentors </w:t>
            </w:r>
            <w:r w:rsidR="006239A0" w:rsidRPr="00224926">
              <w:rPr>
                <w:rFonts w:cstheme="minorHAnsi"/>
              </w:rPr>
              <w:t xml:space="preserve">IT </w:t>
            </w:r>
            <w:r w:rsidRPr="00224926">
              <w:rPr>
                <w:rFonts w:cstheme="minorHAnsi"/>
              </w:rPr>
              <w:t>app</w:t>
            </w:r>
            <w:r w:rsidR="006239A0" w:rsidRPr="00224926">
              <w:rPr>
                <w:rFonts w:cstheme="minorHAnsi"/>
              </w:rPr>
              <w:t>lication, update and feedback</w:t>
            </w:r>
          </w:p>
        </w:tc>
        <w:tc>
          <w:tcPr>
            <w:tcW w:w="2985" w:type="dxa"/>
          </w:tcPr>
          <w:p w14:paraId="4ABCC51A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Su</w:t>
            </w:r>
            <w:r w:rsidR="00166CA9" w:rsidRPr="00224926">
              <w:rPr>
                <w:rFonts w:cstheme="minorHAnsi"/>
              </w:rPr>
              <w:t xml:space="preserve">stainable if political will, long term </w:t>
            </w:r>
            <w:r w:rsidRPr="00224926">
              <w:rPr>
                <w:rFonts w:cstheme="minorHAnsi"/>
              </w:rPr>
              <w:t>commitment and integration</w:t>
            </w:r>
            <w:r w:rsidR="00166CA9" w:rsidRPr="00224926">
              <w:rPr>
                <w:rFonts w:cstheme="minorHAnsi"/>
              </w:rPr>
              <w:t xml:space="preserve"> in existing program</w:t>
            </w:r>
          </w:p>
          <w:p w14:paraId="46E24AE4" w14:textId="77777777" w:rsidR="00C25B37" w:rsidRPr="00224926" w:rsidRDefault="00C25B37" w:rsidP="00C25B37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Sustainable only if strong mechanism of monitoring and supervision of mentors by districts and the State</w:t>
            </w:r>
          </w:p>
          <w:p w14:paraId="725FDB80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Sustainable in-facility model if there is a mentoring and academic mechanism established in the health system overall</w:t>
            </w:r>
            <w:r w:rsidR="001D6D15" w:rsidRPr="00224926">
              <w:rPr>
                <w:rFonts w:cstheme="minorHAnsi"/>
              </w:rPr>
              <w:t>; such as exchange programs to medical colleges and provisions of adjunct faculty</w:t>
            </w:r>
          </w:p>
          <w:p w14:paraId="6274B310" w14:textId="77777777" w:rsidR="0074511F" w:rsidRPr="00224926" w:rsidRDefault="0074511F" w:rsidP="00FF7BE1">
            <w:pPr>
              <w:rPr>
                <w:rFonts w:cstheme="minorHAnsi"/>
              </w:rPr>
            </w:pPr>
          </w:p>
        </w:tc>
      </w:tr>
      <w:tr w:rsidR="00224926" w:rsidRPr="00224926" w14:paraId="4F85BEA9" w14:textId="77777777" w:rsidTr="00B06F77">
        <w:tc>
          <w:tcPr>
            <w:tcW w:w="2235" w:type="dxa"/>
          </w:tcPr>
          <w:p w14:paraId="35CB8699" w14:textId="77777777" w:rsidR="0074511F" w:rsidRPr="00224926" w:rsidRDefault="0074511F" w:rsidP="001D4525">
            <w:pPr>
              <w:rPr>
                <w:rFonts w:cstheme="minorHAnsi"/>
              </w:rPr>
            </w:pPr>
            <w:r w:rsidRPr="00224926">
              <w:rPr>
                <w:rFonts w:cstheme="minorHAnsi"/>
              </w:rPr>
              <w:t>Data recording, reporting, MIS, review and feedback</w:t>
            </w:r>
          </w:p>
        </w:tc>
        <w:tc>
          <w:tcPr>
            <w:tcW w:w="2984" w:type="dxa"/>
          </w:tcPr>
          <w:p w14:paraId="5BF77D36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Standard case sheets and registers</w:t>
            </w:r>
            <w:r w:rsidR="00FF7BE1" w:rsidRPr="00224926">
              <w:rPr>
                <w:rFonts w:cstheme="minorHAnsi"/>
              </w:rPr>
              <w:t>, including WHO SCC</w:t>
            </w:r>
          </w:p>
          <w:p w14:paraId="408B7475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Encouragement for documentation in case sheets and checklists</w:t>
            </w:r>
          </w:p>
          <w:p w14:paraId="40FF7F4D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Use of mentors app, periodic assessments</w:t>
            </w:r>
            <w:r w:rsidR="00FF7BE1" w:rsidRPr="00224926">
              <w:rPr>
                <w:rFonts w:cstheme="minorHAnsi"/>
              </w:rPr>
              <w:t>, feedback</w:t>
            </w:r>
          </w:p>
          <w:p w14:paraId="24C37BCD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Monitoring and feedback by JHPIEGO program officers</w:t>
            </w:r>
          </w:p>
        </w:tc>
        <w:tc>
          <w:tcPr>
            <w:tcW w:w="2985" w:type="dxa"/>
          </w:tcPr>
          <w:p w14:paraId="7A711E3E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>Infrequent availability of case sheets</w:t>
            </w:r>
          </w:p>
          <w:p w14:paraId="60A22842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>Documentation for C-section cases not appropriate</w:t>
            </w:r>
          </w:p>
          <w:p w14:paraId="47EF5001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>Analysis and use of data not done / absence of skills</w:t>
            </w:r>
          </w:p>
          <w:p w14:paraId="42DD2302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>No structured mechan</w:t>
            </w:r>
            <w:r w:rsidR="00FF7BE1" w:rsidRPr="00224926">
              <w:rPr>
                <w:rFonts w:cstheme="minorHAnsi"/>
              </w:rPr>
              <w:t>ism for review and feedback by the State G</w:t>
            </w:r>
            <w:r w:rsidRPr="00224926">
              <w:rPr>
                <w:rFonts w:cstheme="minorHAnsi"/>
              </w:rPr>
              <w:t>overnment</w:t>
            </w:r>
          </w:p>
          <w:p w14:paraId="3894EC1A" w14:textId="77777777" w:rsidR="00AC3F5B" w:rsidRPr="00B06F77" w:rsidRDefault="00AC3F5B" w:rsidP="00B06F77">
            <w:pPr>
              <w:ind w:left="-9"/>
              <w:rPr>
                <w:rFonts w:cstheme="minorHAnsi"/>
              </w:rPr>
            </w:pPr>
          </w:p>
        </w:tc>
        <w:tc>
          <w:tcPr>
            <w:tcW w:w="2985" w:type="dxa"/>
          </w:tcPr>
          <w:p w14:paraId="44327C42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 xml:space="preserve">Embed </w:t>
            </w:r>
            <w:proofErr w:type="spellStart"/>
            <w:r w:rsidRPr="00224926">
              <w:rPr>
                <w:rFonts w:cstheme="minorHAnsi"/>
                <w:i/>
              </w:rPr>
              <w:t>Dakshata</w:t>
            </w:r>
            <w:proofErr w:type="spellEnd"/>
            <w:r w:rsidRPr="00224926">
              <w:rPr>
                <w:rFonts w:cstheme="minorHAnsi"/>
                <w:i/>
              </w:rPr>
              <w:t xml:space="preserve"> </w:t>
            </w:r>
            <w:r w:rsidRPr="00224926">
              <w:rPr>
                <w:rFonts w:cstheme="minorHAnsi"/>
              </w:rPr>
              <w:t>periodic assessment and mentors app based information in routine M</w:t>
            </w:r>
            <w:r w:rsidR="00FF7BE1" w:rsidRPr="00224926">
              <w:rPr>
                <w:rFonts w:cstheme="minorHAnsi"/>
              </w:rPr>
              <w:t xml:space="preserve">anagement </w:t>
            </w:r>
            <w:r w:rsidRPr="00224926">
              <w:rPr>
                <w:rFonts w:cstheme="minorHAnsi"/>
              </w:rPr>
              <w:t>I</w:t>
            </w:r>
            <w:r w:rsidR="00FF7BE1" w:rsidRPr="00224926">
              <w:rPr>
                <w:rFonts w:cstheme="minorHAnsi"/>
              </w:rPr>
              <w:t xml:space="preserve">nformation </w:t>
            </w:r>
            <w:r w:rsidRPr="00224926">
              <w:rPr>
                <w:rFonts w:cstheme="minorHAnsi"/>
              </w:rPr>
              <w:t>S</w:t>
            </w:r>
            <w:r w:rsidR="00FF7BE1" w:rsidRPr="00224926">
              <w:rPr>
                <w:rFonts w:cstheme="minorHAnsi"/>
              </w:rPr>
              <w:t>ystem</w:t>
            </w:r>
            <w:r w:rsidR="00AC3F5B" w:rsidRPr="00224926">
              <w:rPr>
                <w:rFonts w:cstheme="minorHAnsi"/>
              </w:rPr>
              <w:t xml:space="preserve"> (MIS)</w:t>
            </w:r>
            <w:r w:rsidRPr="00224926">
              <w:rPr>
                <w:rFonts w:cstheme="minorHAnsi"/>
              </w:rPr>
              <w:t xml:space="preserve">. </w:t>
            </w:r>
          </w:p>
          <w:p w14:paraId="5FD5CF82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 xml:space="preserve">Structured plan for review and meetings at the district level </w:t>
            </w:r>
          </w:p>
        </w:tc>
        <w:tc>
          <w:tcPr>
            <w:tcW w:w="2985" w:type="dxa"/>
          </w:tcPr>
          <w:p w14:paraId="28869EC5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Sustainable if data monitoring and review mechanism embedded into MIS and district maternal health meetings</w:t>
            </w:r>
          </w:p>
        </w:tc>
      </w:tr>
      <w:tr w:rsidR="00224926" w:rsidRPr="00224926" w14:paraId="50050066" w14:textId="77777777" w:rsidTr="00B06F77">
        <w:tc>
          <w:tcPr>
            <w:tcW w:w="2235" w:type="dxa"/>
          </w:tcPr>
          <w:p w14:paraId="58F04417" w14:textId="77777777" w:rsidR="0074511F" w:rsidRPr="00224926" w:rsidRDefault="0074511F" w:rsidP="001D4525">
            <w:pPr>
              <w:rPr>
                <w:rFonts w:cstheme="minorHAnsi"/>
              </w:rPr>
            </w:pPr>
            <w:r w:rsidRPr="00224926">
              <w:rPr>
                <w:rFonts w:cstheme="minorHAnsi"/>
              </w:rPr>
              <w:t>District level leadership, administration and management</w:t>
            </w:r>
          </w:p>
        </w:tc>
        <w:tc>
          <w:tcPr>
            <w:tcW w:w="2984" w:type="dxa"/>
          </w:tcPr>
          <w:p w14:paraId="14711960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Government district maternal officers and quality managers support in monitoring of mentoring activities</w:t>
            </w:r>
          </w:p>
          <w:p w14:paraId="51E72462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Necessary infrastructural and resource support made available</w:t>
            </w:r>
          </w:p>
          <w:p w14:paraId="2B6B9965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 xml:space="preserve">Coordinate between relevant maternal and child health programs </w:t>
            </w:r>
          </w:p>
          <w:p w14:paraId="59E890B4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 xml:space="preserve">Facilitate quality related program activities for </w:t>
            </w:r>
            <w:proofErr w:type="spellStart"/>
            <w:r w:rsidRPr="00224926">
              <w:rPr>
                <w:rFonts w:cstheme="minorHAnsi"/>
                <w:i/>
              </w:rPr>
              <w:t>Laqshya</w:t>
            </w:r>
            <w:proofErr w:type="spellEnd"/>
            <w:r w:rsidRPr="00224926">
              <w:rPr>
                <w:rFonts w:cstheme="minorHAnsi"/>
              </w:rPr>
              <w:t xml:space="preserve"> and certifications. </w:t>
            </w:r>
          </w:p>
          <w:p w14:paraId="4A044180" w14:textId="77777777" w:rsidR="0074511F" w:rsidRPr="00224926" w:rsidRDefault="0074511F" w:rsidP="001D4525">
            <w:pPr>
              <w:rPr>
                <w:rFonts w:cstheme="minorHAnsi"/>
              </w:rPr>
            </w:pPr>
          </w:p>
        </w:tc>
        <w:tc>
          <w:tcPr>
            <w:tcW w:w="2985" w:type="dxa"/>
          </w:tcPr>
          <w:p w14:paraId="2051ABDC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>Too many programs, new protocols too soon, pressurised to perform</w:t>
            </w:r>
          </w:p>
          <w:p w14:paraId="783AE106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>Local political interference</w:t>
            </w:r>
          </w:p>
          <w:p w14:paraId="05D795AD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>Community’s hostile behaviour</w:t>
            </w:r>
          </w:p>
          <w:p w14:paraId="3A95AFF1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>Media reporting and propagating failures</w:t>
            </w:r>
          </w:p>
        </w:tc>
        <w:tc>
          <w:tcPr>
            <w:tcW w:w="2985" w:type="dxa"/>
          </w:tcPr>
          <w:p w14:paraId="1B8B7CD5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>Should at least conduct quarterly monitoring of each facility in jurisdiction</w:t>
            </w:r>
          </w:p>
          <w:p w14:paraId="5140A768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>Use mentors app and also review in-facility mentors progress</w:t>
            </w:r>
          </w:p>
          <w:p w14:paraId="38632B2E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 xml:space="preserve">Integrate </w:t>
            </w:r>
            <w:proofErr w:type="spellStart"/>
            <w:r w:rsidRPr="00224926">
              <w:rPr>
                <w:rFonts w:cstheme="minorHAnsi"/>
                <w:i/>
              </w:rPr>
              <w:t>Laqhshya</w:t>
            </w:r>
            <w:proofErr w:type="spellEnd"/>
            <w:r w:rsidRPr="00224926">
              <w:rPr>
                <w:rFonts w:cstheme="minorHAnsi"/>
                <w:i/>
              </w:rPr>
              <w:t xml:space="preserve"> and </w:t>
            </w:r>
            <w:proofErr w:type="spellStart"/>
            <w:r w:rsidRPr="00224926">
              <w:rPr>
                <w:rFonts w:cstheme="minorHAnsi"/>
                <w:i/>
              </w:rPr>
              <w:t>Dakshata</w:t>
            </w:r>
            <w:proofErr w:type="spellEnd"/>
            <w:r w:rsidRPr="00224926">
              <w:rPr>
                <w:rFonts w:cstheme="minorHAnsi"/>
                <w:i/>
              </w:rPr>
              <w:t xml:space="preserve"> </w:t>
            </w:r>
            <w:r w:rsidRPr="00224926">
              <w:rPr>
                <w:rFonts w:cstheme="minorHAnsi"/>
              </w:rPr>
              <w:t>review meetings and include them mandatorily in monthly District health society meetings</w:t>
            </w:r>
          </w:p>
          <w:p w14:paraId="4F7C5ADA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>Build district level capacity for management and monitoring</w:t>
            </w:r>
          </w:p>
        </w:tc>
        <w:tc>
          <w:tcPr>
            <w:tcW w:w="2985" w:type="dxa"/>
          </w:tcPr>
          <w:p w14:paraId="70B6408C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 xml:space="preserve">Sustainable if monitoring led by district leadership and is regularly reviewed in district level meetings. </w:t>
            </w:r>
          </w:p>
          <w:p w14:paraId="1AD73585" w14:textId="77777777" w:rsidR="0074511F" w:rsidRPr="00224926" w:rsidRDefault="004E0824" w:rsidP="004E0824">
            <w:pPr>
              <w:pStyle w:val="ListParagraph"/>
              <w:ind w:left="143"/>
              <w:rPr>
                <w:rFonts w:cstheme="minorHAnsi"/>
              </w:rPr>
            </w:pPr>
            <w:r w:rsidRPr="00224926">
              <w:rPr>
                <w:rFonts w:cstheme="minorHAnsi"/>
              </w:rPr>
              <w:t>-</w:t>
            </w:r>
            <w:r w:rsidR="0074511F" w:rsidRPr="00224926">
              <w:rPr>
                <w:rFonts w:cstheme="minorHAnsi"/>
              </w:rPr>
              <w:t>Sharing learnings and challenges with facilities in review meetings promotes cross learning, and motivate for better performance</w:t>
            </w:r>
          </w:p>
          <w:p w14:paraId="4D2CF021" w14:textId="77777777" w:rsidR="00FF7BE1" w:rsidRPr="00224926" w:rsidRDefault="004E0824" w:rsidP="00B761AD">
            <w:pPr>
              <w:pStyle w:val="ListParagraph"/>
              <w:numPr>
                <w:ilvl w:val="0"/>
                <w:numId w:val="3"/>
              </w:numPr>
              <w:ind w:left="143" w:hanging="142"/>
              <w:rPr>
                <w:rFonts w:cstheme="minorHAnsi"/>
              </w:rPr>
            </w:pPr>
            <w:r w:rsidRPr="00224926">
              <w:rPr>
                <w:rFonts w:cstheme="minorHAnsi"/>
              </w:rPr>
              <w:t>C</w:t>
            </w:r>
            <w:r w:rsidR="00FF7BE1" w:rsidRPr="00224926">
              <w:rPr>
                <w:rFonts w:cstheme="minorHAnsi"/>
              </w:rPr>
              <w:t>apacity building for leadership, admin and monitoring support, to be able to manage the program</w:t>
            </w:r>
            <w:r w:rsidR="00B761AD" w:rsidRPr="00224926">
              <w:rPr>
                <w:rFonts w:cstheme="minorHAnsi"/>
              </w:rPr>
              <w:t xml:space="preserve">; </w:t>
            </w:r>
            <w:r w:rsidRPr="00224926">
              <w:rPr>
                <w:rFonts w:cstheme="minorHAnsi"/>
              </w:rPr>
              <w:t>hand holding support</w:t>
            </w:r>
            <w:r w:rsidR="00B761AD" w:rsidRPr="00224926">
              <w:rPr>
                <w:rFonts w:cstheme="minorHAnsi"/>
              </w:rPr>
              <w:t xml:space="preserve"> shall continue</w:t>
            </w:r>
          </w:p>
        </w:tc>
      </w:tr>
      <w:tr w:rsidR="00224926" w:rsidRPr="00224926" w14:paraId="1C675B3D" w14:textId="77777777" w:rsidTr="00B06F77">
        <w:tc>
          <w:tcPr>
            <w:tcW w:w="2235" w:type="dxa"/>
          </w:tcPr>
          <w:p w14:paraId="6AED1DCC" w14:textId="77777777" w:rsidR="0074511F" w:rsidRPr="00224926" w:rsidRDefault="0074511F" w:rsidP="001D4525">
            <w:pPr>
              <w:rPr>
                <w:rFonts w:cstheme="minorHAnsi"/>
              </w:rPr>
            </w:pPr>
            <w:r w:rsidRPr="00224926">
              <w:rPr>
                <w:rFonts w:cstheme="minorHAnsi"/>
              </w:rPr>
              <w:t>State leadership, administration and management</w:t>
            </w:r>
          </w:p>
        </w:tc>
        <w:tc>
          <w:tcPr>
            <w:tcW w:w="2984" w:type="dxa"/>
          </w:tcPr>
          <w:p w14:paraId="259D05A9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 xml:space="preserve">State willingness and political will to improve quality of </w:t>
            </w:r>
            <w:r w:rsidR="00FF6A16" w:rsidRPr="00224926">
              <w:rPr>
                <w:rFonts w:cstheme="minorHAnsi"/>
              </w:rPr>
              <w:t xml:space="preserve">obstetric </w:t>
            </w:r>
            <w:r w:rsidRPr="00224926">
              <w:rPr>
                <w:rFonts w:cstheme="minorHAnsi"/>
              </w:rPr>
              <w:t>care</w:t>
            </w:r>
          </w:p>
          <w:p w14:paraId="13EEE343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>Structured guidelines, manuals and tools</w:t>
            </w:r>
          </w:p>
          <w:p w14:paraId="4E914407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 xml:space="preserve">Strategic partners support in planning, implementation and monitoring of </w:t>
            </w:r>
            <w:proofErr w:type="spellStart"/>
            <w:r w:rsidRPr="00224926">
              <w:rPr>
                <w:rFonts w:cstheme="minorHAnsi"/>
                <w:i/>
              </w:rPr>
              <w:t>Dakshata</w:t>
            </w:r>
            <w:proofErr w:type="spellEnd"/>
            <w:r w:rsidRPr="00224926">
              <w:rPr>
                <w:rFonts w:cstheme="minorHAnsi"/>
              </w:rPr>
              <w:t xml:space="preserve"> program; strong at state and district level</w:t>
            </w:r>
          </w:p>
          <w:p w14:paraId="35EB8D58" w14:textId="77777777" w:rsidR="0074511F" w:rsidRPr="00224926" w:rsidRDefault="0074511F" w:rsidP="001D4525">
            <w:pPr>
              <w:pStyle w:val="ListParagraph"/>
              <w:ind w:left="143"/>
              <w:rPr>
                <w:rFonts w:cstheme="minorHAnsi"/>
              </w:rPr>
            </w:pPr>
          </w:p>
        </w:tc>
        <w:tc>
          <w:tcPr>
            <w:tcW w:w="2985" w:type="dxa"/>
          </w:tcPr>
          <w:p w14:paraId="289A49C7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 xml:space="preserve">State </w:t>
            </w:r>
            <w:r w:rsidR="00FB49F6" w:rsidRPr="00224926">
              <w:rPr>
                <w:rFonts w:cstheme="minorHAnsi"/>
              </w:rPr>
              <w:t xml:space="preserve">administrator </w:t>
            </w:r>
            <w:r w:rsidRPr="00224926">
              <w:rPr>
                <w:rFonts w:cstheme="minorHAnsi"/>
              </w:rPr>
              <w:t>not actively engaged in routine management and monitoring</w:t>
            </w:r>
          </w:p>
          <w:p w14:paraId="420D24D8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 xml:space="preserve">Human resource and infrastructure </w:t>
            </w:r>
            <w:proofErr w:type="spellStart"/>
            <w:r w:rsidRPr="00224926">
              <w:rPr>
                <w:rFonts w:cstheme="minorHAnsi"/>
              </w:rPr>
              <w:t>cha</w:t>
            </w:r>
            <w:r w:rsidR="00FB49F6" w:rsidRPr="00224926">
              <w:rPr>
                <w:rFonts w:cstheme="minorHAnsi"/>
              </w:rPr>
              <w:t>lla</w:t>
            </w:r>
            <w:r w:rsidRPr="00224926">
              <w:rPr>
                <w:rFonts w:cstheme="minorHAnsi"/>
              </w:rPr>
              <w:t>nges</w:t>
            </w:r>
            <w:proofErr w:type="spellEnd"/>
          </w:p>
          <w:p w14:paraId="0D4B4C3C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 xml:space="preserve">State review of </w:t>
            </w:r>
            <w:proofErr w:type="spellStart"/>
            <w:r w:rsidRPr="00224926">
              <w:rPr>
                <w:rFonts w:cstheme="minorHAnsi"/>
                <w:i/>
              </w:rPr>
              <w:t>Dakshata</w:t>
            </w:r>
            <w:proofErr w:type="spellEnd"/>
            <w:r w:rsidRPr="00224926">
              <w:rPr>
                <w:rFonts w:cstheme="minorHAnsi"/>
              </w:rPr>
              <w:t xml:space="preserve"> not embedded in routine RCH review meetings</w:t>
            </w:r>
          </w:p>
          <w:p w14:paraId="1CB86481" w14:textId="77777777" w:rsidR="0074511F" w:rsidRPr="00224926" w:rsidRDefault="0074511F" w:rsidP="001D4525">
            <w:pPr>
              <w:rPr>
                <w:rFonts w:cstheme="minorHAnsi"/>
              </w:rPr>
            </w:pPr>
          </w:p>
        </w:tc>
        <w:tc>
          <w:tcPr>
            <w:tcW w:w="2985" w:type="dxa"/>
          </w:tcPr>
          <w:p w14:paraId="68F46002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proofErr w:type="spellStart"/>
            <w:r w:rsidRPr="00224926">
              <w:rPr>
                <w:rFonts w:cstheme="minorHAnsi"/>
                <w:i/>
              </w:rPr>
              <w:t>Dakshata</w:t>
            </w:r>
            <w:proofErr w:type="spellEnd"/>
            <w:r w:rsidRPr="00224926">
              <w:rPr>
                <w:rFonts w:cstheme="minorHAnsi"/>
              </w:rPr>
              <w:t xml:space="preserve"> program and </w:t>
            </w:r>
            <w:proofErr w:type="spellStart"/>
            <w:r w:rsidRPr="00224926">
              <w:rPr>
                <w:rFonts w:cstheme="minorHAnsi"/>
                <w:i/>
              </w:rPr>
              <w:t>Laqshya</w:t>
            </w:r>
            <w:proofErr w:type="spellEnd"/>
            <w:r w:rsidRPr="00224926">
              <w:rPr>
                <w:rFonts w:cstheme="minorHAnsi"/>
              </w:rPr>
              <w:t xml:space="preserve"> to be integrated and reviewed in the State MCH review meetings</w:t>
            </w:r>
          </w:p>
          <w:p w14:paraId="021420F2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>Monitor through mentor app and other program indicators</w:t>
            </w:r>
          </w:p>
        </w:tc>
        <w:tc>
          <w:tcPr>
            <w:tcW w:w="2985" w:type="dxa"/>
          </w:tcPr>
          <w:p w14:paraId="59408CD3" w14:textId="77777777" w:rsidR="0074511F" w:rsidRPr="00224926" w:rsidRDefault="0074511F" w:rsidP="0074511F">
            <w:pPr>
              <w:pStyle w:val="ListParagraph"/>
              <w:numPr>
                <w:ilvl w:val="0"/>
                <w:numId w:val="3"/>
              </w:numPr>
              <w:ind w:left="143" w:hanging="152"/>
              <w:rPr>
                <w:rFonts w:cstheme="minorHAnsi"/>
              </w:rPr>
            </w:pPr>
            <w:r w:rsidRPr="00224926">
              <w:rPr>
                <w:rFonts w:cstheme="minorHAnsi"/>
              </w:rPr>
              <w:t>State leadership and ownership, essential. Need to monitor and review closely.</w:t>
            </w:r>
          </w:p>
        </w:tc>
      </w:tr>
      <w:bookmarkEnd w:id="1"/>
    </w:tbl>
    <w:p w14:paraId="442402CF" w14:textId="77777777" w:rsidR="0074511F" w:rsidRPr="00224926" w:rsidRDefault="0074511F" w:rsidP="00DB0DA6"/>
    <w:sectPr w:rsidR="0074511F" w:rsidRPr="00224926" w:rsidSect="00DB0D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C33889"/>
    <w:multiLevelType w:val="hybridMultilevel"/>
    <w:tmpl w:val="8D406A6A"/>
    <w:lvl w:ilvl="0" w:tplc="FE521C7E">
      <w:start w:val="67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6157A2"/>
    <w:multiLevelType w:val="hybridMultilevel"/>
    <w:tmpl w:val="125A50E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324044"/>
    <w:multiLevelType w:val="hybridMultilevel"/>
    <w:tmpl w:val="A9A83166"/>
    <w:lvl w:ilvl="0" w:tplc="2388919C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2409893">
    <w:abstractNumId w:val="2"/>
  </w:num>
  <w:num w:numId="2" w16cid:durableId="1127896359">
    <w:abstractNumId w:val="0"/>
  </w:num>
  <w:num w:numId="3" w16cid:durableId="18544126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511F"/>
    <w:rsid w:val="00066818"/>
    <w:rsid w:val="000E25D9"/>
    <w:rsid w:val="00166CA9"/>
    <w:rsid w:val="0019397A"/>
    <w:rsid w:val="001D6D15"/>
    <w:rsid w:val="00224926"/>
    <w:rsid w:val="00243F7A"/>
    <w:rsid w:val="002A2930"/>
    <w:rsid w:val="003329A9"/>
    <w:rsid w:val="003415C2"/>
    <w:rsid w:val="003E0EB3"/>
    <w:rsid w:val="004109B7"/>
    <w:rsid w:val="00421980"/>
    <w:rsid w:val="004D23C9"/>
    <w:rsid w:val="004E0824"/>
    <w:rsid w:val="00506709"/>
    <w:rsid w:val="005203AD"/>
    <w:rsid w:val="005F4BB8"/>
    <w:rsid w:val="006239A0"/>
    <w:rsid w:val="007404FC"/>
    <w:rsid w:val="0074511F"/>
    <w:rsid w:val="00756418"/>
    <w:rsid w:val="007F6EBC"/>
    <w:rsid w:val="00822047"/>
    <w:rsid w:val="00873668"/>
    <w:rsid w:val="00907A27"/>
    <w:rsid w:val="009A2A88"/>
    <w:rsid w:val="00AC3F5B"/>
    <w:rsid w:val="00B06F77"/>
    <w:rsid w:val="00B60CC4"/>
    <w:rsid w:val="00B660DA"/>
    <w:rsid w:val="00B72C4C"/>
    <w:rsid w:val="00B761AD"/>
    <w:rsid w:val="00B769E6"/>
    <w:rsid w:val="00B90E68"/>
    <w:rsid w:val="00BB769F"/>
    <w:rsid w:val="00C04E0E"/>
    <w:rsid w:val="00C12C36"/>
    <w:rsid w:val="00C13790"/>
    <w:rsid w:val="00C25B37"/>
    <w:rsid w:val="00D231C6"/>
    <w:rsid w:val="00DB0DA6"/>
    <w:rsid w:val="00E050E5"/>
    <w:rsid w:val="00E45A45"/>
    <w:rsid w:val="00E76E75"/>
    <w:rsid w:val="00EE0B8C"/>
    <w:rsid w:val="00EE52DB"/>
    <w:rsid w:val="00F24EF0"/>
    <w:rsid w:val="00F65CCE"/>
    <w:rsid w:val="00FB49F6"/>
    <w:rsid w:val="00FF6A16"/>
    <w:rsid w:val="00FF7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C0D06"/>
  <w15:docId w15:val="{0E8D37CD-0930-405D-BB58-7649826A7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1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74511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4511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74511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4511F"/>
  </w:style>
  <w:style w:type="table" w:styleId="TableGrid">
    <w:name w:val="Table Grid"/>
    <w:basedOn w:val="TableNormal"/>
    <w:uiPriority w:val="59"/>
    <w:rsid w:val="00224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76E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75</Words>
  <Characters>556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sam</dc:creator>
  <cp:lastModifiedBy>chn off27</cp:lastModifiedBy>
  <cp:revision>6</cp:revision>
  <dcterms:created xsi:type="dcterms:W3CDTF">2022-04-28T11:42:00Z</dcterms:created>
  <dcterms:modified xsi:type="dcterms:W3CDTF">2022-08-03T08:25:00Z</dcterms:modified>
</cp:coreProperties>
</file>